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3287395" cy="39344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7520" cy="3934440"/>
                          <a:chOff x="0" y="0"/>
                          <a:chExt cx="3287520" cy="3934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3287520" cy="393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7" descr=""/>
                          <pic:cNvPicPr/>
                        </pic:nvPicPr>
                        <pic:blipFill>
                          <a:blip r:embed="rId2">
                            <a:grayscl/>
                          </a:blip>
                          <a:stretch/>
                        </pic:blipFill>
                        <pic:spPr>
                          <a:xfrm>
                            <a:off x="685800" y="595080"/>
                            <a:ext cx="1317600" cy="288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33640" y="2026440"/>
                            <a:ext cx="184320" cy="36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44960" y="706680"/>
                            <a:ext cx="143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60" y="1067400"/>
                            <a:ext cx="143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60" y="1672560"/>
                            <a:ext cx="1436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60" y="1961640"/>
                            <a:ext cx="1436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000" y="2774160"/>
                            <a:ext cx="142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60" y="3172320"/>
                            <a:ext cx="1436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60" y="3359880"/>
                            <a:ext cx="1436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2120" y="10080"/>
                            <a:ext cx="28260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2400" y="0"/>
                            <a:ext cx="26676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3880" y="2196360"/>
                            <a:ext cx="772920" cy="45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Qui1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0 k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143080" y="2396520"/>
                            <a:ext cx="4381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58.85pt;height:309.8pt" coordorigin="0,0" coordsize="5177,6196">
                <v:rect id="shape_0" stroked="f" o:allowincell="f" style="position:absolute;left:0;top:1;width:5176;height:61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7" stroked="f" o:allowincell="f" style="position:absolute;left:1080;top:937;width:2074;height:4536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20;top:3191;width:289;height:57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01,1113" to="926,111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01,1681" to="926,168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01,2634" to="926,263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01,3089" to="926,308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7,4369" to="961,436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01,4996" to="926,499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01,5291" to="926,52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200;top:16;width:444;height:4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77;top:0;width:419;height:4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9;top:3459;width:1216;height:7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Qui1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0 k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75,3774" to="4064,3774" ID="Line 1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38125</wp:posOffset>
                </wp:positionH>
                <wp:positionV relativeFrom="paragraph">
                  <wp:posOffset>565150</wp:posOffset>
                </wp:positionV>
                <wp:extent cx="787400" cy="2749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.0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pt;height:21.65pt;mso-wrap-distance-left:9.05pt;mso-wrap-distance-right:9.05pt;mso-wrap-distance-top:0pt;mso-wrap-distance-bottom:0pt;margin-top:44.5pt;mso-position-vertical-relative:text;margin-left:-1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116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.0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937260</wp:posOffset>
                </wp:positionV>
                <wp:extent cx="800100" cy="2755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6.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1.7pt;mso-wrap-distance-left:9.05pt;mso-wrap-distance-right:9.05pt;mso-wrap-distance-top:0pt;mso-wrap-distance-bottom:0pt;margin-top:73.8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66.2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16535</wp:posOffset>
                </wp:positionH>
                <wp:positionV relativeFrom="paragraph">
                  <wp:posOffset>1543050</wp:posOffset>
                </wp:positionV>
                <wp:extent cx="892810" cy="27368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5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1.55pt;mso-wrap-distance-left:9.05pt;mso-wrap-distance-right:9.05pt;mso-wrap-distance-top:0pt;mso-wrap-distance-bottom:0pt;margin-top:121.5pt;mso-position-vertical-relative:text;margin-left:-1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45.0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19075</wp:posOffset>
                </wp:positionH>
                <wp:positionV relativeFrom="paragraph">
                  <wp:posOffset>1844675</wp:posOffset>
                </wp:positionV>
                <wp:extent cx="753110" cy="27432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11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5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3pt;height:21.6pt;mso-wrap-distance-left:9.05pt;mso-wrap-distance-right:9.05pt;mso-wrap-distance-top:0pt;mso-wrap-distance-bottom:0pt;margin-top:145.25pt;mso-position-vertical-relative:text;margin-left:-1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35.0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11455</wp:posOffset>
                </wp:positionH>
                <wp:positionV relativeFrom="paragraph">
                  <wp:posOffset>2638425</wp:posOffset>
                </wp:positionV>
                <wp:extent cx="744855" cy="27432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855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5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65pt;height:21.6pt;mso-wrap-distance-left:9.05pt;mso-wrap-distance-right:9.05pt;mso-wrap-distance-top:0pt;mso-wrap-distance-bottom:0pt;margin-top:207.75pt;mso-position-vertical-relative:text;margin-left:-1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25.0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2250</wp:posOffset>
                </wp:positionH>
                <wp:positionV relativeFrom="paragraph">
                  <wp:posOffset>3041650</wp:posOffset>
                </wp:positionV>
                <wp:extent cx="727710" cy="27432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71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8.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3pt;height:21.6pt;mso-wrap-distance-left:9.05pt;mso-wrap-distance-right:9.05pt;mso-wrap-distance-top:0pt;mso-wrap-distance-bottom:0pt;margin-top:239.5pt;mso-position-vertical-relative:text;margin-left:-1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18.4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22250</wp:posOffset>
                </wp:positionH>
                <wp:positionV relativeFrom="paragraph">
                  <wp:posOffset>3244850</wp:posOffset>
                </wp:positionV>
                <wp:extent cx="727710" cy="27432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71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.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k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3pt;height:21.6pt;mso-wrap-distance-left:9.05pt;mso-wrap-distance-right:9.05pt;mso-wrap-distance-top:0pt;mso-wrap-distance-bottom:0pt;margin-top:255.5pt;mso-position-vertical-relative:text;margin-left:-1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14.4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Cs w:val="21"/>
        </w:rPr>
        <w:t>Figure S7</w:t>
      </w:r>
      <w:r>
        <w:rPr>
          <w:szCs w:val="21"/>
        </w:rPr>
        <w:t>. SDS-PAGE analysis of Qui17. Lane 1. molecular weight markers</w:t>
      </w:r>
      <w:r>
        <w:rPr>
          <w:szCs w:val="21"/>
        </w:rPr>
        <w:t> </w:t>
      </w:r>
      <w:r>
        <w:rPr>
          <w:szCs w:val="21"/>
        </w:rPr>
        <w:t>;</w:t>
      </w:r>
      <w:r>
        <w:rPr>
          <w:szCs w:val="21"/>
        </w:rPr>
        <w:t> </w:t>
      </w:r>
      <w:r>
        <w:rPr>
          <w:szCs w:val="21"/>
        </w:rPr>
        <w:t>Lane 2</w:t>
      </w:r>
      <w:r>
        <w:rPr>
          <w:szCs w:val="21"/>
        </w:rPr>
        <w:t>: purified His6-tagged</w:t>
      </w:r>
      <w:r>
        <w:rPr>
          <w:szCs w:val="21"/>
        </w:rPr>
        <w:t xml:space="preserve"> Qui17 </w:t>
      </w:r>
      <w:r>
        <w:rPr>
          <w:szCs w:val="21"/>
        </w:rPr>
        <w:t>(M</w:t>
      </w:r>
      <w:r>
        <w:rPr>
          <w:szCs w:val="21"/>
          <w:vertAlign w:val="subscript"/>
        </w:rPr>
        <w:t>W</w:t>
      </w:r>
      <w:r>
        <w:rPr>
          <w:szCs w:val="21"/>
        </w:rPr>
        <w:t xml:space="preserve">: </w:t>
      </w:r>
      <w:r>
        <w:rPr>
          <w:szCs w:val="21"/>
        </w:rPr>
        <w:t>30</w:t>
      </w:r>
      <w:r>
        <w:rPr>
          <w:szCs w:val="21"/>
        </w:rPr>
        <w:t xml:space="preserve"> kD)</w:t>
      </w:r>
      <w:r>
        <w:rPr>
          <w:szCs w:val="21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44:00Z</dcterms:created>
  <dc:creator>dlyou</dc:creator>
  <dc:description/>
  <dc:language>en-US</dc:language>
  <cp:lastModifiedBy>dlyou</cp:lastModifiedBy>
  <cp:lastPrinted>2012-08-01T13:31:00Z</cp:lastPrinted>
  <dcterms:modified xsi:type="dcterms:W3CDTF">2013-01-27T11:44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